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E7D" w:rsidRPr="001549D3" w:rsidRDefault="00D44E7D" w:rsidP="00D44E7D">
      <w:pPr>
        <w:pStyle w:val="SupplementaryMaterial"/>
        <w:rPr>
          <w:b w:val="0"/>
        </w:rPr>
      </w:pPr>
      <w:r w:rsidRPr="001549D3">
        <w:t>Supplementary Material</w:t>
      </w:r>
    </w:p>
    <w:p w:rsidR="00C82DA6" w:rsidRDefault="00C82DA6" w:rsidP="00C82DA6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Genomic analysis of multidrug resistant </w:t>
      </w:r>
      <w:r>
        <w:rPr>
          <w:b/>
          <w:i/>
          <w:sz w:val="32"/>
          <w:szCs w:val="32"/>
        </w:rPr>
        <w:t>Mycobacterium tuberculosis</w:t>
      </w:r>
      <w:r>
        <w:rPr>
          <w:b/>
          <w:sz w:val="32"/>
          <w:szCs w:val="32"/>
        </w:rPr>
        <w:t xml:space="preserve"> strains from patients in Kazakhstan</w:t>
      </w:r>
    </w:p>
    <w:p w:rsidR="00D44E7D" w:rsidRDefault="00D44E7D" w:rsidP="00D44E7D">
      <w:pPr>
        <w:pStyle w:val="AuthorList"/>
        <w:jc w:val="both"/>
        <w:rPr>
          <w:color w:val="000000"/>
        </w:rPr>
      </w:pPr>
      <w:bookmarkStart w:id="0" w:name="_GoBack"/>
      <w:bookmarkEnd w:id="0"/>
      <w:r>
        <w:rPr>
          <w:color w:val="000000"/>
        </w:rPr>
        <w:t xml:space="preserve">Asset </w:t>
      </w:r>
      <w:proofErr w:type="spellStart"/>
      <w:r>
        <w:rPr>
          <w:color w:val="000000"/>
        </w:rPr>
        <w:t>Daniyarov</w:t>
      </w:r>
      <w:proofErr w:type="spellEnd"/>
      <w:r w:rsidRPr="00376CC5">
        <w:t xml:space="preserve">, </w:t>
      </w:r>
      <w:proofErr w:type="spellStart"/>
      <w:r>
        <w:rPr>
          <w:color w:val="000000"/>
        </w:rPr>
        <w:t>Askh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olkenov</w:t>
      </w:r>
      <w:proofErr w:type="spellEnd"/>
      <w:r w:rsidRPr="00376CC5">
        <w:t xml:space="preserve">, </w:t>
      </w:r>
      <w:proofErr w:type="spellStart"/>
      <w:r>
        <w:rPr>
          <w:color w:val="000000"/>
        </w:rPr>
        <w:t>Sau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akhimov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Ainu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khmetov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Daur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Yerezhepov</w:t>
      </w:r>
      <w:proofErr w:type="spellEnd"/>
      <w:r>
        <w:rPr>
          <w:color w:val="000000"/>
        </w:rPr>
        <w:t xml:space="preserve">, </w:t>
      </w:r>
      <w:proofErr w:type="spellStart"/>
      <w:r>
        <w:t>Lyailya</w:t>
      </w:r>
      <w:proofErr w:type="spellEnd"/>
      <w:r>
        <w:t xml:space="preserve"> </w:t>
      </w:r>
      <w:proofErr w:type="spellStart"/>
      <w:r>
        <w:t>Chingissova</w:t>
      </w:r>
      <w:proofErr w:type="spellEnd"/>
      <w:r>
        <w:t xml:space="preserve">, </w:t>
      </w:r>
      <w:proofErr w:type="spellStart"/>
      <w:r>
        <w:t>Venera</w:t>
      </w:r>
      <w:proofErr w:type="spellEnd"/>
      <w:r>
        <w:t xml:space="preserve"> </w:t>
      </w:r>
      <w:proofErr w:type="spellStart"/>
      <w:r>
        <w:t>Bismilda</w:t>
      </w:r>
      <w:proofErr w:type="spellEnd"/>
      <w:r>
        <w:rPr>
          <w:color w:val="000000"/>
        </w:rPr>
        <w:t xml:space="preserve">, </w:t>
      </w:r>
      <w:proofErr w:type="spellStart"/>
      <w:r>
        <w:t>Bekzat</w:t>
      </w:r>
      <w:proofErr w:type="spellEnd"/>
      <w:r>
        <w:t xml:space="preserve"> </w:t>
      </w:r>
      <w:proofErr w:type="spellStart"/>
      <w:r>
        <w:t>Toksanbayeva</w:t>
      </w:r>
      <w:proofErr w:type="spellEnd"/>
      <w:r>
        <w:t>,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Ainu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kilzhanova</w:t>
      </w:r>
      <w:proofErr w:type="spellEnd"/>
      <w:r>
        <w:rPr>
          <w:color w:val="000000"/>
        </w:rPr>
        <w:t xml:space="preserve">, Ulan </w:t>
      </w:r>
      <w:proofErr w:type="spellStart"/>
      <w:r>
        <w:rPr>
          <w:color w:val="000000"/>
        </w:rPr>
        <w:t>Kozhamkulov</w:t>
      </w:r>
      <w:proofErr w:type="spellEnd"/>
      <w:r>
        <w:rPr>
          <w:color w:val="000000"/>
        </w:rPr>
        <w:t xml:space="preserve">* and </w:t>
      </w:r>
      <w:proofErr w:type="spellStart"/>
      <w:r>
        <w:rPr>
          <w:color w:val="000000"/>
        </w:rPr>
        <w:t>Ulykbek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airov</w:t>
      </w:r>
      <w:proofErr w:type="spellEnd"/>
      <w:r>
        <w:rPr>
          <w:color w:val="000000"/>
          <w:vertAlign w:val="superscript"/>
          <w:lang w:val="kk-KZ"/>
        </w:rPr>
        <w:t>*</w:t>
      </w:r>
      <w:r>
        <w:rPr>
          <w:color w:val="000000"/>
        </w:rPr>
        <w:t xml:space="preserve"> </w:t>
      </w:r>
    </w:p>
    <w:p w:rsidR="00D44E7D" w:rsidRPr="007C4416" w:rsidRDefault="00D44E7D" w:rsidP="00D44E7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proofErr w:type="spellStart"/>
      <w:r w:rsidRPr="00EF3650">
        <w:rPr>
          <w:rFonts w:cs="Times New Roman"/>
          <w:szCs w:val="24"/>
        </w:rPr>
        <w:t>Ulykbek</w:t>
      </w:r>
      <w:proofErr w:type="spellEnd"/>
      <w:r w:rsidRPr="00EF3650">
        <w:rPr>
          <w:rFonts w:cs="Times New Roman"/>
          <w:szCs w:val="24"/>
        </w:rPr>
        <w:t xml:space="preserve"> </w:t>
      </w:r>
      <w:proofErr w:type="spellStart"/>
      <w:r w:rsidRPr="00EF3650">
        <w:rPr>
          <w:rFonts w:cs="Times New Roman"/>
          <w:szCs w:val="24"/>
        </w:rPr>
        <w:t>Kairov</w:t>
      </w:r>
      <w:proofErr w:type="spellEnd"/>
      <w:r w:rsidRPr="00C44CAA">
        <w:rPr>
          <w:rFonts w:cs="Times New Roman"/>
          <w:szCs w:val="24"/>
        </w:rPr>
        <w:t xml:space="preserve">: </w:t>
      </w:r>
      <w:r w:rsidRPr="00080EF9">
        <w:rPr>
          <w:rStyle w:val="a4"/>
          <w:rFonts w:cs="Times New Roman"/>
          <w:szCs w:val="24"/>
        </w:rPr>
        <w:t>ulykbek.kairov@nu.edu.kz</w:t>
      </w:r>
      <w:r>
        <w:rPr>
          <w:rFonts w:cs="Times New Roman"/>
          <w:szCs w:val="24"/>
        </w:rPr>
        <w:t xml:space="preserve">; Ulan </w:t>
      </w:r>
      <w:proofErr w:type="spellStart"/>
      <w:r>
        <w:rPr>
          <w:rFonts w:cs="Times New Roman"/>
          <w:szCs w:val="24"/>
        </w:rPr>
        <w:t>Kozhamkulov</w:t>
      </w:r>
      <w:proofErr w:type="spellEnd"/>
      <w:r>
        <w:rPr>
          <w:rFonts w:cs="Times New Roman"/>
          <w:szCs w:val="24"/>
        </w:rPr>
        <w:t xml:space="preserve">: </w:t>
      </w:r>
      <w:r w:rsidRPr="00080EF9">
        <w:rPr>
          <w:rStyle w:val="a4"/>
          <w:rFonts w:cs="Times New Roman"/>
          <w:szCs w:val="24"/>
        </w:rPr>
        <w:t>ulan.kozhamkulov@nu.edu.kz</w:t>
      </w:r>
      <w:r>
        <w:rPr>
          <w:rFonts w:cs="Times New Roman"/>
          <w:szCs w:val="24"/>
        </w:rPr>
        <w:t xml:space="preserve"> </w:t>
      </w:r>
    </w:p>
    <w:p w:rsidR="00671BC6" w:rsidRDefault="00671BC6"/>
    <w:p w:rsidR="00D44E7D" w:rsidRPr="00CC2D48" w:rsidRDefault="00D44E7D" w:rsidP="00D44E7D">
      <w:pPr>
        <w:spacing w:before="0" w:after="0"/>
        <w:jc w:val="both"/>
        <w:rPr>
          <w:b/>
        </w:rPr>
      </w:pPr>
      <w:r>
        <w:rPr>
          <w:rFonts w:cs="Times New Roman"/>
          <w:b/>
          <w:szCs w:val="24"/>
        </w:rPr>
        <w:t>Supplementary file S6</w:t>
      </w:r>
      <w:r w:rsidRPr="00CC2D48">
        <w:rPr>
          <w:rFonts w:cs="Times New Roman"/>
          <w:b/>
          <w:szCs w:val="24"/>
        </w:rPr>
        <w:t xml:space="preserve"> </w:t>
      </w:r>
      <w:r w:rsidRPr="00CC2D48">
        <w:rPr>
          <w:b/>
        </w:rPr>
        <w:t xml:space="preserve">- Spoligotype, lineage and clade of the </w:t>
      </w:r>
      <w:proofErr w:type="gramStart"/>
      <w:r w:rsidRPr="00CC2D48">
        <w:rPr>
          <w:b/>
        </w:rPr>
        <w:t>eight</w:t>
      </w:r>
      <w:proofErr w:type="gramEnd"/>
      <w:r w:rsidRPr="00CC2D48">
        <w:rPr>
          <w:b/>
        </w:rPr>
        <w:t xml:space="preserve"> Kazakhstan </w:t>
      </w:r>
      <w:r w:rsidRPr="00CC2D48">
        <w:rPr>
          <w:b/>
          <w:i/>
          <w:iCs/>
        </w:rPr>
        <w:t>Mycobacterium tuberculosis</w:t>
      </w:r>
      <w:r w:rsidRPr="00CC2D48">
        <w:rPr>
          <w:b/>
        </w:rPr>
        <w:t xml:space="preserve"> isolates. </w:t>
      </w:r>
    </w:p>
    <w:p w:rsidR="00D44E7D" w:rsidRPr="001B6C89" w:rsidRDefault="00D44E7D" w:rsidP="00D44E7D">
      <w:pPr>
        <w:spacing w:before="0" w:after="0"/>
        <w:jc w:val="both"/>
      </w:pPr>
    </w:p>
    <w:tbl>
      <w:tblPr>
        <w:tblW w:w="10227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2568"/>
        <w:gridCol w:w="2022"/>
        <w:gridCol w:w="1844"/>
        <w:gridCol w:w="1275"/>
        <w:gridCol w:w="993"/>
      </w:tblGrid>
      <w:tr w:rsidR="00D44E7D" w:rsidRPr="001B6C89" w:rsidTr="00A702B0">
        <w:trPr>
          <w:trHeight w:val="82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1B6C89" w:rsidRDefault="00D44E7D" w:rsidP="00A702B0">
            <w:pPr>
              <w:spacing w:before="0" w:after="0"/>
              <w:jc w:val="center"/>
              <w:rPr>
                <w:lang w:val="ru-RU"/>
              </w:rPr>
            </w:pPr>
            <w:r w:rsidRPr="001B6C89">
              <w:t>Isolate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1B6C89" w:rsidRDefault="00D44E7D" w:rsidP="00A702B0">
            <w:pPr>
              <w:spacing w:before="0" w:after="0"/>
              <w:jc w:val="center"/>
              <w:rPr>
                <w:lang w:val="ru-RU"/>
              </w:rPr>
            </w:pPr>
            <w:r w:rsidRPr="001B6C89">
              <w:t>Drug</w:t>
            </w:r>
            <w:r w:rsidRPr="001B6C89">
              <w:rPr>
                <w:lang w:val="ru-RU"/>
              </w:rPr>
              <w:t xml:space="preserve"> </w:t>
            </w:r>
            <w:r w:rsidRPr="001B6C89">
              <w:t>susceptibility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center"/>
              <w:rPr>
                <w:lang w:val="ru-RU"/>
              </w:rPr>
            </w:pPr>
            <w:proofErr w:type="spellStart"/>
            <w:r w:rsidRPr="001B6C89">
              <w:t>Spoligotype</w:t>
            </w:r>
            <w:r w:rsidRPr="001B6C8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center"/>
            </w:pPr>
            <w:r w:rsidRPr="001B6C89">
              <w:t>MIRU-VNTR profile</w:t>
            </w:r>
            <w:r w:rsidRPr="001B6C89">
              <w:rPr>
                <w:lang w:val="ru-RU"/>
              </w:rPr>
              <w:t xml:space="preserve"> (12 </w:t>
            </w:r>
            <w:r w:rsidRPr="001B6C89">
              <w:t>loci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center"/>
            </w:pPr>
            <w:r w:rsidRPr="001B6C89">
              <w:t>Lineag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center"/>
            </w:pPr>
            <w:r w:rsidRPr="001B6C89">
              <w:t>Clade</w:t>
            </w:r>
          </w:p>
        </w:tc>
      </w:tr>
      <w:tr w:rsidR="00D44E7D" w:rsidRPr="001B6C89" w:rsidTr="00A702B0">
        <w:trPr>
          <w:trHeight w:val="215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C84828">
              <w:rPr>
                <w:bCs/>
              </w:rPr>
              <w:t>MTB-MDR-KZ (1280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4852D5" w:rsidRDefault="00D44E7D" w:rsidP="00A702B0">
            <w:pPr>
              <w:spacing w:before="0" w:after="0"/>
              <w:jc w:val="both"/>
            </w:pPr>
            <w:r w:rsidRPr="004852D5">
              <w:t>INH - R</w:t>
            </w:r>
            <w:r w:rsidRPr="00C844D0">
              <w:t xml:space="preserve">; </w:t>
            </w:r>
            <w:r w:rsidRPr="004852D5">
              <w:t>RIF - R</w:t>
            </w:r>
          </w:p>
          <w:p w:rsidR="00D44E7D" w:rsidRPr="004852D5" w:rsidRDefault="00D44E7D" w:rsidP="00A702B0">
            <w:pPr>
              <w:spacing w:before="0" w:after="0"/>
              <w:jc w:val="both"/>
            </w:pPr>
            <w:r>
              <w:t>EMB - R</w:t>
            </w:r>
            <w:r w:rsidRPr="00C844D0">
              <w:t xml:space="preserve">; </w:t>
            </w:r>
            <w:r w:rsidRPr="004852D5">
              <w:t>SM - S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894970">
              <w:t>00000000000377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  <w:rPr>
                <w:lang w:val="ru-RU"/>
              </w:rPr>
            </w:pPr>
            <w:r w:rsidRPr="00894970">
              <w:t>22332515353</w:t>
            </w:r>
            <w:r w:rsidRPr="00894970">
              <w:rPr>
                <w:lang w:val="ru-RU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 xml:space="preserve">East Asian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>Beijing</w:t>
            </w:r>
          </w:p>
        </w:tc>
      </w:tr>
      <w:tr w:rsidR="00D44E7D" w:rsidRPr="001B6C89" w:rsidTr="00A702B0">
        <w:trPr>
          <w:trHeight w:val="19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C84828">
              <w:rPr>
                <w:bCs/>
              </w:rPr>
              <w:t>MTB-MDR-KZ (1405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4852D5" w:rsidRDefault="00D44E7D" w:rsidP="00A702B0">
            <w:pPr>
              <w:spacing w:before="0" w:after="0"/>
              <w:jc w:val="both"/>
            </w:pPr>
            <w:r>
              <w:t>INH - R</w:t>
            </w:r>
            <w:r w:rsidRPr="00C844D0">
              <w:t xml:space="preserve">; </w:t>
            </w:r>
            <w:r w:rsidRPr="004852D5">
              <w:t>RIF - R</w:t>
            </w:r>
          </w:p>
          <w:p w:rsidR="00D44E7D" w:rsidRPr="004852D5" w:rsidRDefault="00D44E7D" w:rsidP="00A702B0">
            <w:pPr>
              <w:spacing w:before="0" w:after="0"/>
              <w:jc w:val="both"/>
            </w:pPr>
            <w:r>
              <w:t>EMB - R</w:t>
            </w:r>
            <w:r w:rsidRPr="00C844D0">
              <w:t xml:space="preserve">; </w:t>
            </w:r>
            <w:r w:rsidRPr="004852D5">
              <w:t>SM - R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894970">
              <w:t>00000000000377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513A0C">
              <w:t>22332517353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 xml:space="preserve">East Asian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>Beijing</w:t>
            </w:r>
          </w:p>
        </w:tc>
      </w:tr>
      <w:tr w:rsidR="00D44E7D" w:rsidRPr="001B6C89" w:rsidTr="00A702B0">
        <w:trPr>
          <w:trHeight w:val="8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C84828">
              <w:rPr>
                <w:bCs/>
              </w:rPr>
              <w:t>MTB-MDR-KZ (1410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4852D5" w:rsidRDefault="00D44E7D" w:rsidP="00A702B0">
            <w:pPr>
              <w:spacing w:before="0" w:after="0"/>
              <w:jc w:val="both"/>
            </w:pPr>
            <w:r>
              <w:t>INH – R</w:t>
            </w:r>
            <w:r w:rsidRPr="00C844D0">
              <w:t xml:space="preserve">; </w:t>
            </w:r>
            <w:r w:rsidRPr="004852D5">
              <w:t>RIF - R</w:t>
            </w:r>
          </w:p>
          <w:p w:rsidR="00D44E7D" w:rsidRPr="004852D5" w:rsidRDefault="00D44E7D" w:rsidP="00A702B0">
            <w:pPr>
              <w:spacing w:before="0" w:after="0"/>
              <w:jc w:val="both"/>
            </w:pPr>
            <w:r w:rsidRPr="004852D5">
              <w:t>EMB - R</w:t>
            </w:r>
            <w:r w:rsidRPr="00C844D0">
              <w:t>;</w:t>
            </w:r>
            <w:r w:rsidRPr="008661F8">
              <w:t xml:space="preserve"> </w:t>
            </w:r>
            <w:r w:rsidRPr="004852D5">
              <w:t>SM - R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894970">
              <w:t>00000000000377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894970">
              <w:t>22332515353</w:t>
            </w:r>
            <w:r w:rsidRPr="00894970">
              <w:rPr>
                <w:lang w:val="ru-RU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 xml:space="preserve">East Asian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>Beijing</w:t>
            </w:r>
          </w:p>
        </w:tc>
      </w:tr>
      <w:tr w:rsidR="00D44E7D" w:rsidRPr="001B6C89" w:rsidTr="00A702B0">
        <w:trPr>
          <w:trHeight w:val="152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C84828">
              <w:rPr>
                <w:bCs/>
              </w:rPr>
              <w:t>MTB-MDR-KZ (1524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4852D5" w:rsidRDefault="00D44E7D" w:rsidP="00A702B0">
            <w:pPr>
              <w:spacing w:before="0" w:after="0"/>
              <w:jc w:val="both"/>
            </w:pPr>
            <w:r>
              <w:t>INH - R</w:t>
            </w:r>
            <w:r w:rsidRPr="00C844D0">
              <w:t>;</w:t>
            </w:r>
            <w:r w:rsidRPr="004852D5">
              <w:t>RIF - R</w:t>
            </w:r>
          </w:p>
          <w:p w:rsidR="00D44E7D" w:rsidRPr="004852D5" w:rsidRDefault="00D44E7D" w:rsidP="00A702B0">
            <w:pPr>
              <w:spacing w:before="0" w:after="0"/>
              <w:jc w:val="both"/>
            </w:pPr>
            <w:r w:rsidRPr="004852D5">
              <w:t>EMB - R</w:t>
            </w:r>
            <w:r>
              <w:t>;</w:t>
            </w:r>
            <w:r w:rsidRPr="008661F8">
              <w:t xml:space="preserve"> </w:t>
            </w:r>
            <w:r w:rsidRPr="004852D5">
              <w:t>SM - R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894970">
              <w:t>00000000000377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894970">
              <w:t>22332515353</w:t>
            </w:r>
            <w:r w:rsidRPr="00894970">
              <w:rPr>
                <w:lang w:val="ru-RU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 xml:space="preserve">East Asian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>Beijing</w:t>
            </w:r>
          </w:p>
        </w:tc>
      </w:tr>
      <w:tr w:rsidR="00D44E7D" w:rsidRPr="001B6C89" w:rsidTr="00A702B0">
        <w:trPr>
          <w:trHeight w:val="53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C84828">
              <w:rPr>
                <w:bCs/>
              </w:rPr>
              <w:t>MTB-MDR-KZ (1525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4852D5" w:rsidRDefault="00D44E7D" w:rsidP="00A702B0">
            <w:pPr>
              <w:spacing w:before="0" w:after="0"/>
              <w:jc w:val="both"/>
            </w:pPr>
            <w:r>
              <w:t>INH - R</w:t>
            </w:r>
            <w:r w:rsidRPr="00C844D0">
              <w:t xml:space="preserve">; </w:t>
            </w:r>
            <w:r w:rsidRPr="004852D5">
              <w:t>RIF - R</w:t>
            </w:r>
          </w:p>
          <w:p w:rsidR="00D44E7D" w:rsidRPr="004852D5" w:rsidRDefault="00D44E7D" w:rsidP="00A702B0">
            <w:pPr>
              <w:spacing w:before="0" w:after="0"/>
              <w:jc w:val="both"/>
            </w:pPr>
            <w:r w:rsidRPr="004852D5">
              <w:t>EMB - R</w:t>
            </w:r>
            <w:r w:rsidRPr="00C844D0">
              <w:t>;</w:t>
            </w:r>
            <w:r w:rsidRPr="008661F8">
              <w:t xml:space="preserve"> </w:t>
            </w:r>
            <w:r w:rsidRPr="004852D5">
              <w:t>SM - R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894970">
              <w:t>00000000000377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894970">
              <w:t>22332515353</w:t>
            </w:r>
            <w:r w:rsidRPr="00894970">
              <w:rPr>
                <w:lang w:val="ru-RU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 xml:space="preserve">East Asian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>Beijing</w:t>
            </w:r>
          </w:p>
        </w:tc>
      </w:tr>
      <w:tr w:rsidR="00D44E7D" w:rsidRPr="001B6C89" w:rsidTr="00A702B0">
        <w:trPr>
          <w:trHeight w:val="53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C84828">
              <w:rPr>
                <w:bCs/>
              </w:rPr>
              <w:t>MTB-MDR-KZ (1577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4852D5" w:rsidRDefault="00D44E7D" w:rsidP="00A702B0">
            <w:pPr>
              <w:spacing w:before="0" w:after="0"/>
              <w:jc w:val="both"/>
            </w:pPr>
            <w:r>
              <w:t>INH - R</w:t>
            </w:r>
            <w:r w:rsidRPr="00C844D0">
              <w:t xml:space="preserve">; </w:t>
            </w:r>
            <w:r w:rsidRPr="004852D5">
              <w:t>RIF - R</w:t>
            </w:r>
          </w:p>
          <w:p w:rsidR="00D44E7D" w:rsidRPr="004852D5" w:rsidRDefault="00D44E7D" w:rsidP="00A702B0">
            <w:pPr>
              <w:spacing w:before="0" w:after="0"/>
              <w:jc w:val="both"/>
            </w:pPr>
            <w:r w:rsidRPr="004852D5">
              <w:t>EMB - R</w:t>
            </w:r>
            <w:r w:rsidRPr="00C844D0">
              <w:t>;</w:t>
            </w:r>
            <w:r w:rsidRPr="008661F8">
              <w:t xml:space="preserve"> </w:t>
            </w:r>
            <w:r w:rsidRPr="004852D5">
              <w:t>SM - R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894970">
              <w:t>00000000000377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894970">
              <w:t>22332515353</w:t>
            </w:r>
            <w:r w:rsidRPr="00894970">
              <w:rPr>
                <w:lang w:val="ru-RU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 xml:space="preserve">East Asian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>Beijing</w:t>
            </w:r>
          </w:p>
        </w:tc>
      </w:tr>
      <w:tr w:rsidR="00D44E7D" w:rsidRPr="001B6C89" w:rsidTr="00A702B0">
        <w:trPr>
          <w:trHeight w:val="8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C84828">
              <w:rPr>
                <w:bCs/>
              </w:rPr>
              <w:t>MTB-MDR-KZ (1585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4852D5" w:rsidRDefault="00D44E7D" w:rsidP="00A702B0">
            <w:pPr>
              <w:spacing w:before="0" w:after="0"/>
              <w:jc w:val="both"/>
            </w:pPr>
            <w:r w:rsidRPr="004852D5">
              <w:t>INH - R</w:t>
            </w:r>
            <w:r w:rsidRPr="00C844D0">
              <w:t xml:space="preserve">; </w:t>
            </w:r>
            <w:r w:rsidRPr="004852D5">
              <w:t>RIF - R</w:t>
            </w:r>
          </w:p>
          <w:p w:rsidR="00D44E7D" w:rsidRPr="004852D5" w:rsidRDefault="00D44E7D" w:rsidP="00A702B0">
            <w:pPr>
              <w:spacing w:before="0" w:after="0"/>
              <w:jc w:val="both"/>
            </w:pPr>
            <w:r w:rsidRPr="004852D5">
              <w:t>EMB - R</w:t>
            </w:r>
            <w:r w:rsidRPr="00C844D0">
              <w:t>;</w:t>
            </w:r>
            <w:r w:rsidRPr="008661F8">
              <w:t xml:space="preserve"> </w:t>
            </w:r>
            <w:r w:rsidRPr="004852D5">
              <w:t>SM - R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894970">
              <w:t>00000000000377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513A0C">
              <w:t>22332517353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 xml:space="preserve">East Asian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>Beijing</w:t>
            </w:r>
          </w:p>
        </w:tc>
      </w:tr>
      <w:tr w:rsidR="00D44E7D" w:rsidRPr="001B6C89" w:rsidTr="00A702B0">
        <w:trPr>
          <w:trHeight w:val="62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C84828">
              <w:rPr>
                <w:bCs/>
              </w:rPr>
              <w:t>MTB-MDR-KZ (1713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D44E7D" w:rsidRPr="004852D5" w:rsidRDefault="00D44E7D" w:rsidP="00A702B0">
            <w:pPr>
              <w:spacing w:before="0" w:after="0"/>
              <w:jc w:val="both"/>
            </w:pPr>
            <w:r w:rsidRPr="004852D5">
              <w:t>INH - R</w:t>
            </w:r>
            <w:r w:rsidRPr="00C844D0">
              <w:t xml:space="preserve">; </w:t>
            </w:r>
            <w:r w:rsidRPr="004852D5">
              <w:t>RIF - R</w:t>
            </w:r>
          </w:p>
          <w:p w:rsidR="00D44E7D" w:rsidRPr="004852D5" w:rsidRDefault="00D44E7D" w:rsidP="00A702B0">
            <w:pPr>
              <w:spacing w:before="0" w:after="0"/>
              <w:jc w:val="both"/>
            </w:pPr>
            <w:r w:rsidRPr="004852D5">
              <w:t>EMB - R</w:t>
            </w:r>
            <w:r w:rsidRPr="00C844D0">
              <w:t>;</w:t>
            </w:r>
            <w:r w:rsidRPr="008661F8">
              <w:t xml:space="preserve"> </w:t>
            </w:r>
            <w:r w:rsidRPr="004852D5">
              <w:t>SM - R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894970">
              <w:t>00000000000377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894970" w:rsidRDefault="00D44E7D" w:rsidP="00A702B0">
            <w:pPr>
              <w:spacing w:before="0" w:after="0"/>
              <w:jc w:val="both"/>
            </w:pPr>
            <w:r w:rsidRPr="00894970">
              <w:t>22332515353</w:t>
            </w:r>
            <w:r w:rsidRPr="00894970">
              <w:rPr>
                <w:lang w:val="ru-RU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 xml:space="preserve">East Asian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44E7D" w:rsidRPr="001B6C89" w:rsidRDefault="00D44E7D" w:rsidP="00A702B0">
            <w:pPr>
              <w:spacing w:before="0" w:after="0"/>
              <w:jc w:val="both"/>
            </w:pPr>
            <w:r w:rsidRPr="001B6C89">
              <w:t>Beijing</w:t>
            </w:r>
          </w:p>
        </w:tc>
      </w:tr>
    </w:tbl>
    <w:p w:rsidR="00D44E7D" w:rsidRDefault="00D44E7D" w:rsidP="00D44E7D">
      <w:pPr>
        <w:spacing w:after="0"/>
        <w:jc w:val="both"/>
      </w:pPr>
      <w:proofErr w:type="spellStart"/>
      <w:proofErr w:type="gramStart"/>
      <w:r w:rsidRPr="001B6C89">
        <w:rPr>
          <w:vertAlign w:val="superscript"/>
        </w:rPr>
        <w:t>a</w:t>
      </w:r>
      <w:proofErr w:type="spellEnd"/>
      <w:proofErr w:type="gramEnd"/>
      <w:r w:rsidRPr="001B6C89">
        <w:t xml:space="preserve"> Expressed in octal format</w:t>
      </w:r>
    </w:p>
    <w:p w:rsidR="00D44E7D" w:rsidRDefault="00D44E7D" w:rsidP="00D44E7D">
      <w:pPr>
        <w:spacing w:after="0"/>
        <w:jc w:val="both"/>
        <w:rPr>
          <w:rStyle w:val="a8"/>
          <w:i w:val="0"/>
          <w:iCs w:val="0"/>
        </w:rPr>
      </w:pPr>
      <w:r>
        <w:rPr>
          <w:rStyle w:val="a8"/>
        </w:rPr>
        <w:t xml:space="preserve">INH - </w:t>
      </w:r>
      <w:r>
        <w:t>Isoniazid;</w:t>
      </w:r>
      <w:r>
        <w:rPr>
          <w:rStyle w:val="a8"/>
        </w:rPr>
        <w:t xml:space="preserve"> RIF – </w:t>
      </w:r>
      <w:r>
        <w:t>Rifampicin;</w:t>
      </w:r>
      <w:r>
        <w:rPr>
          <w:rStyle w:val="a8"/>
        </w:rPr>
        <w:t xml:space="preserve"> EMB - </w:t>
      </w:r>
      <w:r>
        <w:t xml:space="preserve">Ethambutol; </w:t>
      </w:r>
      <w:r>
        <w:rPr>
          <w:rStyle w:val="a8"/>
        </w:rPr>
        <w:t xml:space="preserve">SM - </w:t>
      </w:r>
      <w:r>
        <w:t>Streptomycin</w:t>
      </w:r>
    </w:p>
    <w:p w:rsidR="00D44E7D" w:rsidRDefault="00D44E7D" w:rsidP="00D44E7D">
      <w:pPr>
        <w:spacing w:after="0"/>
        <w:jc w:val="both"/>
      </w:pPr>
      <w:r>
        <w:t xml:space="preserve">R - </w:t>
      </w:r>
      <w:proofErr w:type="gramStart"/>
      <w:r>
        <w:t>resistant</w:t>
      </w:r>
      <w:proofErr w:type="gramEnd"/>
      <w:r>
        <w:t>; S – susceptible</w:t>
      </w:r>
    </w:p>
    <w:p w:rsidR="00D44E7D" w:rsidRDefault="00D44E7D"/>
    <w:sectPr w:rsidR="00D44E7D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E7D"/>
    <w:rsid w:val="000734C8"/>
    <w:rsid w:val="000F1112"/>
    <w:rsid w:val="0011773C"/>
    <w:rsid w:val="00155160"/>
    <w:rsid w:val="0023509D"/>
    <w:rsid w:val="002766ED"/>
    <w:rsid w:val="00282FA3"/>
    <w:rsid w:val="00297D5F"/>
    <w:rsid w:val="003328AB"/>
    <w:rsid w:val="004D142C"/>
    <w:rsid w:val="00507032"/>
    <w:rsid w:val="00530192"/>
    <w:rsid w:val="00574F58"/>
    <w:rsid w:val="00671BC6"/>
    <w:rsid w:val="007F6BEA"/>
    <w:rsid w:val="008A17BF"/>
    <w:rsid w:val="009877DF"/>
    <w:rsid w:val="00B44273"/>
    <w:rsid w:val="00B94F24"/>
    <w:rsid w:val="00BB1797"/>
    <w:rsid w:val="00C82DA6"/>
    <w:rsid w:val="00CD6EC1"/>
    <w:rsid w:val="00CE65A7"/>
    <w:rsid w:val="00CF7754"/>
    <w:rsid w:val="00D010FA"/>
    <w:rsid w:val="00D04038"/>
    <w:rsid w:val="00D054D2"/>
    <w:rsid w:val="00D41970"/>
    <w:rsid w:val="00D44E7D"/>
    <w:rsid w:val="00D609CB"/>
    <w:rsid w:val="00D86C40"/>
    <w:rsid w:val="00ED7B25"/>
    <w:rsid w:val="00F971E6"/>
    <w:rsid w:val="00FB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E689AC-664B-47C6-AFE3-E3D6C96CB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4E7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D44E7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a4">
    <w:name w:val="Hyperlink"/>
    <w:basedOn w:val="a0"/>
    <w:uiPriority w:val="99"/>
    <w:unhideWhenUsed/>
    <w:rsid w:val="00D44E7D"/>
    <w:rPr>
      <w:color w:val="0000FF"/>
      <w:u w:val="single"/>
    </w:rPr>
  </w:style>
  <w:style w:type="paragraph" w:styleId="a5">
    <w:name w:val="Title"/>
    <w:basedOn w:val="a"/>
    <w:next w:val="a"/>
    <w:link w:val="a6"/>
    <w:qFormat/>
    <w:rsid w:val="00D44E7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6">
    <w:name w:val="Название Знак"/>
    <w:basedOn w:val="a0"/>
    <w:link w:val="a5"/>
    <w:rsid w:val="00D44E7D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5"/>
    <w:next w:val="a5"/>
    <w:qFormat/>
    <w:rsid w:val="00D44E7D"/>
    <w:pPr>
      <w:spacing w:after="120"/>
    </w:pPr>
    <w:rPr>
      <w:i/>
    </w:rPr>
  </w:style>
  <w:style w:type="paragraph" w:styleId="a3">
    <w:name w:val="Subtitle"/>
    <w:basedOn w:val="a"/>
    <w:next w:val="a"/>
    <w:link w:val="a7"/>
    <w:uiPriority w:val="11"/>
    <w:qFormat/>
    <w:rsid w:val="00D44E7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a7">
    <w:name w:val="Подзаголовок Знак"/>
    <w:basedOn w:val="a0"/>
    <w:link w:val="a3"/>
    <w:uiPriority w:val="11"/>
    <w:rsid w:val="00D44E7D"/>
    <w:rPr>
      <w:rFonts w:eastAsiaTheme="minorEastAsia"/>
      <w:color w:val="5A5A5A" w:themeColor="text1" w:themeTint="A5"/>
      <w:spacing w:val="15"/>
    </w:rPr>
  </w:style>
  <w:style w:type="character" w:styleId="a8">
    <w:name w:val="Emphasis"/>
    <w:basedOn w:val="a0"/>
    <w:uiPriority w:val="20"/>
    <w:qFormat/>
    <w:rsid w:val="00D44E7D"/>
    <w:rPr>
      <w:rFonts w:ascii="Times New Roman" w:hAnsi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8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Office Word</Application>
  <DocSecurity>0</DocSecurity>
  <Lines>11</Lines>
  <Paragraphs>3</Paragraphs>
  <ScaleCrop>false</ScaleCrop>
  <Company>LBSB</Company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сет Данияров</dc:creator>
  <cp:keywords/>
  <dc:description/>
  <cp:lastModifiedBy>Асет Данияров</cp:lastModifiedBy>
  <cp:revision>2</cp:revision>
  <dcterms:created xsi:type="dcterms:W3CDTF">2021-10-01T06:17:00Z</dcterms:created>
  <dcterms:modified xsi:type="dcterms:W3CDTF">2021-10-01T06:24:00Z</dcterms:modified>
</cp:coreProperties>
</file>